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10B" w:rsidRPr="0085250B" w:rsidRDefault="00983CCD" w:rsidP="001A110B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1A110B" w:rsidRPr="008525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: Correlation of each item of the </w:t>
      </w:r>
      <w:proofErr w:type="spellStart"/>
      <w:r w:rsidR="001A110B" w:rsidRPr="0085250B">
        <w:rPr>
          <w:rFonts w:ascii="Times New Roman" w:hAnsi="Times New Roman" w:cs="Times New Roman"/>
          <w:b/>
          <w:sz w:val="24"/>
          <w:szCs w:val="24"/>
          <w:lang w:val="en-US"/>
        </w:rPr>
        <w:t>TBQ</w:t>
      </w:r>
      <w:proofErr w:type="spellEnd"/>
      <w:r w:rsidR="001A110B" w:rsidRPr="008525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the </w:t>
      </w:r>
      <w:r w:rsidR="001A110B">
        <w:rPr>
          <w:rFonts w:ascii="Times New Roman" w:hAnsi="Times New Roman" w:cs="Times New Roman"/>
          <w:b/>
          <w:sz w:val="24"/>
          <w:szCs w:val="24"/>
          <w:lang w:val="en-US"/>
        </w:rPr>
        <w:t>global score</w:t>
      </w:r>
      <w:r w:rsidR="001A110B" w:rsidRPr="0085250B">
        <w:rPr>
          <w:rFonts w:ascii="Times New Roman" w:hAnsi="Times New Roman" w:cs="Times New Roman"/>
          <w:b/>
          <w:sz w:val="24"/>
          <w:szCs w:val="24"/>
          <w:lang w:val="en-US"/>
        </w:rPr>
        <w:t>, omitting that item from the total (n=610).</w:t>
      </w:r>
      <w:r w:rsidR="001A110B" w:rsidRPr="008525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247" w:type="pct"/>
        <w:tblLook w:val="04A0"/>
      </w:tblPr>
      <w:tblGrid>
        <w:gridCol w:w="7620"/>
        <w:gridCol w:w="2127"/>
      </w:tblGrid>
      <w:tr w:rsidR="001A110B" w:rsidRPr="0085250B" w:rsidTr="00B02A55">
        <w:trPr>
          <w:trHeight w:val="693"/>
        </w:trPr>
        <w:tc>
          <w:tcPr>
            <w:tcW w:w="3909" w:type="pct"/>
          </w:tcPr>
          <w:p w:rsidR="001A110B" w:rsidRPr="0085250B" w:rsidRDefault="001A110B" w:rsidP="00516A3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val="en-US"/>
              </w:rPr>
              <w:t>TBQ</w:t>
            </w:r>
            <w:proofErr w:type="spellEnd"/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85250B">
              <w:rPr>
                <w:rFonts w:ascii="Times New Roman" w:hAnsi="Times New Roman" w:cs="Times New Roman"/>
                <w:szCs w:val="20"/>
                <w:lang w:val="en-US"/>
              </w:rPr>
              <w:t>Item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szCs w:val="20"/>
                <w:lang w:val="en-US"/>
              </w:rPr>
              <w:t>Spearman correlation coefficient</w:t>
            </w:r>
          </w:p>
        </w:tc>
      </w:tr>
      <w:tr w:rsidR="001A110B" w:rsidRPr="0085250B" w:rsidTr="00B02A55">
        <w:trPr>
          <w:trHeight w:val="525"/>
        </w:trPr>
        <w:tc>
          <w:tcPr>
            <w:tcW w:w="3909" w:type="pct"/>
          </w:tcPr>
          <w:p w:rsidR="001A110B" w:rsidRPr="0085250B" w:rsidRDefault="001A110B" w:rsidP="00516A3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taste, shape or size of your tablets and/or the annoyances caused by your injections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e,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,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, pain, bleeding, bruising or scars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2</w:t>
            </w:r>
          </w:p>
          <w:p w:rsidR="001A110B" w:rsidRPr="0085250B" w:rsidRDefault="001A110B" w:rsidP="00516A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77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number of times you should take your medication daily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4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80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efforts you make not to forget to take your medication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managing your treatment when you are away from home, preparing and using pillboxes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4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80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necessary precautions when taking your medication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aking them at specific times of the day or meals, not being able to do certain things after taking medications such as driving or lying down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3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525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Lab tests and other exam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blood tests or radiology): frequency, time spent and associated nuisances or inconveniences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4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525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Self-monitoring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e.g.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, taking your blood pressure or checking your blood sugar): frequency, time spent and associated nuisances or inconveniences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47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574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Doctor visits and other appointments: frequency and time spent for these visits and difficulties finding healthcare providers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70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270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difficulties you could have in your relationships with healthcare provider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feeling not listened to enough or not taken seriously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8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285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Arranging medical appointments and/or transportation (doctors visits, lab tests and other exams) and reorganizing your schedule around these appointments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71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213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administrative burden related to healthcare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all you have to do for hospitalizations, insurance reimbursements and/or obtaining social services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8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540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financial burden associated with your healthcare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e.g., out-of-pocket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 expenses or expenses not covered by insurance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4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312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burden related to dietary change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avoiding certain foods or alcohol, having to quit smoking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7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220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The burden related to doctors' recommendations to practice physical activity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walking, jogging, swimming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6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285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How does your healthcare impact your relationships with others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e.g., </w:t>
            </w: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being dependent on others and feeling like a burden to them, being embarrassed to take your medications in public)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63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  <w:tr w:rsidR="001A110B" w:rsidRPr="0085250B" w:rsidTr="00B02A55">
        <w:trPr>
          <w:trHeight w:val="285"/>
        </w:trPr>
        <w:tc>
          <w:tcPr>
            <w:tcW w:w="3909" w:type="pct"/>
          </w:tcPr>
          <w:p w:rsidR="001A110B" w:rsidRPr="0085250B" w:rsidRDefault="001A110B" w:rsidP="00516A39">
            <w:pPr>
              <w:spacing w:before="40" w:after="40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'The need for medical healthcare on a regular basis reminds me of my health problems’</w:t>
            </w:r>
          </w:p>
        </w:tc>
        <w:tc>
          <w:tcPr>
            <w:tcW w:w="1091" w:type="pct"/>
          </w:tcPr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0.50</w:t>
            </w:r>
          </w:p>
          <w:p w:rsidR="001A110B" w:rsidRPr="0085250B" w:rsidRDefault="001A110B" w:rsidP="00516A39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5250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(p&lt;0.0001)</w:t>
            </w:r>
          </w:p>
        </w:tc>
      </w:tr>
    </w:tbl>
    <w:p w:rsidR="00084659" w:rsidRDefault="00084659"/>
    <w:sectPr w:rsidR="00084659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A110B"/>
    <w:rsid w:val="00084659"/>
    <w:rsid w:val="001A110B"/>
    <w:rsid w:val="002A4F85"/>
    <w:rsid w:val="006141C6"/>
    <w:rsid w:val="00983CCD"/>
    <w:rsid w:val="00B02A55"/>
    <w:rsid w:val="00FB77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0B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ramemoyenne1-Accent11">
    <w:name w:val="Trame moyenne 1 - Accent 11"/>
    <w:basedOn w:val="TableNormal"/>
    <w:uiPriority w:val="63"/>
    <w:rsid w:val="001A110B"/>
    <w:pPr>
      <w:spacing w:after="0" w:line="240" w:lineRule="auto"/>
    </w:pPr>
    <w:rPr>
      <w:rFonts w:eastAsiaTheme="minorEastAsia"/>
      <w:lang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02A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ddagle</cp:lastModifiedBy>
  <cp:revision>3</cp:revision>
  <dcterms:created xsi:type="dcterms:W3CDTF">2014-02-06T10:02:00Z</dcterms:created>
  <dcterms:modified xsi:type="dcterms:W3CDTF">2014-06-14T02:46:00Z</dcterms:modified>
</cp:coreProperties>
</file>